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S1. </w:t>
      </w:r>
      <w:r>
        <w:rPr/>
        <w:t>Component suppliers for each end-product smartphone compan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163"/>
        <w:gridCol w:w="1202"/>
        <w:gridCol w:w="1359"/>
        <w:gridCol w:w="1162"/>
        <w:gridCol w:w="1457"/>
        <w:gridCol w:w="995"/>
      </w:tblGrid>
      <w:tr>
        <w:trPr/>
        <w:tc>
          <w:tcPr>
            <w:tcW w:w="168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martphone companies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634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upplier for Component Types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9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ef</w:t>
            </w:r>
          </w:p>
        </w:tc>
      </w:tr>
      <w:tr>
        <w:trPr/>
        <w:tc>
          <w:tcPr>
            <w:tcW w:w="168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AND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isplay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P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RAM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mage sensors</w:t>
            </w:r>
          </w:p>
        </w:tc>
        <w:tc>
          <w:tcPr>
            <w:tcW w:w="99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6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HTC</w:t>
            </w:r>
          </w:p>
        </w:tc>
        <w:tc>
          <w:tcPr>
            <w:tcW w:w="11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3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Qualcomm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vidia</w:t>
            </w:r>
          </w:p>
        </w:tc>
        <w:tc>
          <w:tcPr>
            <w:tcW w:w="116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4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9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, 2]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LG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I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Qualcomm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vidia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ptin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-5]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Motorol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nDisk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Qualcomm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I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vidia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ynix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lpid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Omnivision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, 2, 6, 7]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Noki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cr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oshib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I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Qualcom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lpid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oshib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8-10]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RI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Qualcom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ptin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1-14]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Qualcom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ny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, 15]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Sony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cron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Qualcom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lpid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, 16]</w:t>
            </w:r>
          </w:p>
        </w:tc>
      </w:tr>
      <w:tr>
        <w:trPr>
          <w:trHeight w:val="278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pple’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iPhone 4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oshib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G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hime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lpid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ynix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n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Omnivision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7-19]</w:t>
            </w:r>
          </w:p>
        </w:tc>
      </w:tr>
      <w:tr>
        <w:trPr>
          <w:trHeight w:val="277" w:hRule="atLeast"/>
        </w:trPr>
        <w:tc>
          <w:tcPr>
            <w:tcW w:w="16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pple’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iPhone 5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oshib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nDisk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G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har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Japan Display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ynix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lpid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amsung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n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Omnivision</w:t>
            </w: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0, 21]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Web references for BOM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vid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egra Super Phon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Available from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nvidia.com/object/tegra-superphones.html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ommercial Devices - Qualcomm Developer Networ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Available from: </w:t>
      </w:r>
      <w:r>
        <w:fldChar w:fldCharType="begin"/>
      </w:r>
      <w:r>
        <w:rPr>
          <w:rStyle w:val="InternetLink"/>
          <w:sz w:val="24"/>
          <w:u w:val="single"/>
          <w:szCs w:val="24"/>
          <w:rFonts w:cs="Times New Roman" w:ascii="Times New Roman" w:hAnsi="Times New Roman"/>
          <w:color w:val="0000FF"/>
          <w:lang w:val="en-US" w:eastAsia="en-US"/>
        </w:rPr>
        <w:instrText xml:space="preserve"> HYPERLINK "https://developer.qualcomm.com/devices" \l "/data/device/filter?form_build_id=form-fe433bb330d6c8e6e5a752e81086bc95&amp;form_id=qdn_device_db_search_form&amp;sort_by=&amp;items_per_page=15&amp;current_page=0&amp;text_filter_value=Mfg%252C+Name%252C+or+Model+%2523&amp;manufacturer_filter_values%5B%5D=All&amp;operator_filter_va"</w:instrText>
      </w:r>
      <w:r>
        <w:rPr>
          <w:rStyle w:val="InternetLink"/>
          <w:sz w:val="24"/>
          <w:u w:val="single"/>
          <w:szCs w:val="24"/>
          <w:rFonts w:cs="Times New Roman" w:ascii="Times New Roman" w:hAnsi="Times New Roman"/>
          <w:color w:val="0000FF"/>
          <w:lang w:val="en-US" w:eastAsia="en-US"/>
        </w:rPr>
        <w:fldChar w:fldCharType="separate"/>
      </w:r>
      <w:r>
        <w:rPr>
          <w:rStyle w:val="InternetLink"/>
          <w:rFonts w:cs="Times New Roman" w:ascii="Times New Roman" w:hAnsi="Times New Roman"/>
          <w:color w:val="0000FF"/>
          <w:sz w:val="24"/>
          <w:szCs w:val="24"/>
          <w:u w:val="single"/>
          <w:lang w:val="en-US" w:eastAsia="en-US"/>
        </w:rPr>
        <w:t>https://developer.qualcomm.com/devices#/data/device/filter?form_build_id=form-fe433bb330d6c8e6e5a752e81086bc95&amp;form_id=qdn_device_db_search_form&amp;sort_by=&amp;items_per_page=15&amp;current_page=0&amp;text_filter_value=Mfg%252C+Name%252C+or+Model+%2523&amp;manufacturer_filter_values%5B%5D=All&amp;operator_filter_values%5B%5D=All&amp;os_filter_values%5B%5D=All&amp;cpu_filter_values%5B%5D=All&amp;gpu_filter_values%5B%5D=All</w:t>
      </w:r>
      <w:r>
        <w:rPr>
          <w:rStyle w:val="InternetLink"/>
          <w:sz w:val="24"/>
          <w:u w:val="single"/>
          <w:szCs w:val="24"/>
          <w:rFonts w:cs="Times New Roman" w:ascii="Times New Roman" w:hAnsi="Times New Roman"/>
          <w:color w:val="0000FF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G Secret (KF750) Mobile Phone - What's Inside_text - Electronic Produc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Available from: </w:t>
      </w:r>
      <w:hyperlink r:id="rId3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2.electronicproducts.com/LG_Secret_KF750_Mobile_Phone-whatsinside_text-71.aspx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ollister, 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G Optimus 3D has dual-core 1GHz OMAP 4 CPU, video codecs up the wazo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1; Available from: </w:t>
      </w:r>
      <w:hyperlink r:id="rId4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engadget.com/2011/02/12/lg-optimus-3d-has-dual-core-1ghz-omap4-cpu-video-codecs-up-the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Optimus 4X HD specifications and review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Available from: </w:t>
      </w:r>
      <w:hyperlink r:id="rId5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esato.com/phones/LG-Optimus+4X+HD-909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hipwork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eardown of the Motorola RAZR Smartpho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1; Available from: </w:t>
      </w:r>
      <w:hyperlink r:id="rId6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chipworks.com/blog/recentteardowns/2011/11/18/teardown-of-the-motorola-razr-smartphone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hipwork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eardown of the Motorola Droid 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1; Available from: </w:t>
      </w:r>
      <w:hyperlink r:id="rId7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chipworks.com/blog/recentteardowns/2011/09/01/teardown-of-the-motorola-droid-3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okia Lumia 900 - What's Inside_text - Electronic Produc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Available from: </w:t>
      </w:r>
      <w:hyperlink r:id="rId8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2.electronicproducts.com/Nokia_Lumia_900-whatsinside_text-128.aspx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ara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side the Nokia 808 PureView Smartphone – 41 MP Camera!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2; Available from: </w:t>
      </w:r>
      <w:hyperlink r:id="rId9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chipworks.com/blog/recentteardowns/2012/07/19/inside-the-nokia-808-pureview-smartphone-with-a-41-mp-camera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ssweiler, 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okia Lumia 900 Carries Bill of Materials of $209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2; Available from: </w:t>
      </w:r>
      <w:hyperlink r:id="rId10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isuppli.com/Teardowns/News/Pages/Nokia-900-Carries-Bill-of-Materials-of-$209.aspx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lackberry Bold 9700 - What's Inside_text - Electronic Produc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Available from: </w:t>
      </w:r>
      <w:hyperlink r:id="rId11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2.electronicproducts.com/Blackberry_Bold_9700-whatsinside_text-93.aspx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eardown Report Reveals Manufacturing Cost of BlackBerry Bol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08; Available from: </w:t>
      </w:r>
      <w:hyperlink r:id="rId1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cellular-news.com/story/34330.php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ssweiler, 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lackBerry Torch Carries $171.05 Bill of Materials, iSuppli Teardown Revea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0; Available from: </w:t>
      </w:r>
      <w:hyperlink r:id="rId13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isuppli.com/Teardowns/News/Pages/BlackBerry-Torch-Carries-171-05-Bill-of-Materials-iSuppli-Teardown-Reveals.aspx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lackBerry Storm teardown reveals $203 worth of parts | BG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Available from: </w:t>
      </w:r>
      <w:hyperlink r:id="rId14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bgr.com/2009/01/29/blackberry-storm-teardown-reveals-203-worth-of-parts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williams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side the Samsung Galaxy SII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2; Available from: </w:t>
      </w:r>
      <w:hyperlink r:id="rId15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chipworks.com/blog/recentteardowns/2012/06/01/inside-the-samsung-galaxy-siii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echInsights, U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ny Xperia Play Teardown &amp; Analy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2; Available from: </w:t>
      </w:r>
      <w:hyperlink r:id="rId16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ubmtechinsights.com/teardowns/sony-xperia-play-teardown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9To5Mac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Phone 4S supply chain explained: The winners and lose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1; Available from: </w:t>
      </w:r>
      <w:hyperlink r:id="rId17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9to5mac.com/2011/10/11/iphone-4s-manufacturing-bom-analysis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hipwork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Phone 4S Teardown: A closer look at the chips insid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1; Available from: </w:t>
      </w:r>
      <w:hyperlink r:id="rId18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chipworks.com/blog/recentteardowns/2011/10/13/iphone-4s-teardown-a-closer-look-at-the-chips-inside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eller, K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Phone 4 Carries Bill of Materials of $187.51, According to iSupp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0; Available from: </w:t>
      </w:r>
      <w:hyperlink r:id="rId19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isuppli.com/Teardowns/News/Pages/iPhone-4-Carries-Bill-of-Materials-of-187-51-According-to-iSuppli.aspx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ournal, T.W.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Why There May Be an iPhone 5 Shortag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2; Available from: </w:t>
      </w:r>
      <w:hyperlink r:id="rId20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blogs.wsj.com/digits/2012/10/08/why-there-may-be-an-iphone-5-shortage/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assweiler, 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ny iPhone 5 Components Change, But Most Suppliers Remain the Same, Teardown Revea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2012; Available from: </w:t>
      </w:r>
      <w:hyperlink r:id="rId21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  <w:lang w:val="en-US" w:eastAsia="en-US"/>
          </w:rPr>
          <w:t>http://www.isuppli.com/Teardowns/News/pages/Many-iPhone-5-Components-Change-But-Most-Suppliers-Remain-the-Same-Teardown-Reveals.aspx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vidia.com/object/tegra-superphones.html" TargetMode="External"/><Relationship Id="rId3" Type="http://schemas.openxmlformats.org/officeDocument/2006/relationships/hyperlink" Target="http://www2.electronicproducts.com/LG_Secret_KF750_Mobile_Phone-whatsinside_text-71.aspx" TargetMode="External"/><Relationship Id="rId4" Type="http://schemas.openxmlformats.org/officeDocument/2006/relationships/hyperlink" Target="http://www.engadget.com/2011/02/12/lg-optimus-3d-has-dual-core-1ghz-omap4-cpu-video-codecs-up-the/" TargetMode="External"/><Relationship Id="rId5" Type="http://schemas.openxmlformats.org/officeDocument/2006/relationships/hyperlink" Target="http://www.esato.com/phones/LG-Optimus+4X+HD-909" TargetMode="External"/><Relationship Id="rId6" Type="http://schemas.openxmlformats.org/officeDocument/2006/relationships/hyperlink" Target="http://www.chipworks.com/blog/recentteardowns/2011/11/18/teardown-of-the-motorola-razr-smartphone/" TargetMode="External"/><Relationship Id="rId7" Type="http://schemas.openxmlformats.org/officeDocument/2006/relationships/hyperlink" Target="http://www.chipworks.com/blog/recentteardowns/2011/09/01/teardown-of-the-motorola-droid-3/" TargetMode="External"/><Relationship Id="rId8" Type="http://schemas.openxmlformats.org/officeDocument/2006/relationships/hyperlink" Target="http://www2.electronicproducts.com/Nokia_Lumia_900-whatsinside_text-128.aspx" TargetMode="External"/><Relationship Id="rId9" Type="http://schemas.openxmlformats.org/officeDocument/2006/relationships/hyperlink" Target="http://www.chipworks.com/blog/recentteardowns/2012/07/19/inside-the-nokia-808-pureview-smartphone-with-a-41-mp-camera/" TargetMode="External"/><Relationship Id="rId10" Type="http://schemas.openxmlformats.org/officeDocument/2006/relationships/hyperlink" Target="http://www.isuppli.com/Teardowns/News/Pages/Nokia-900-Carries-Bill-of-Materials-of-$209.aspx" TargetMode="External"/><Relationship Id="rId11" Type="http://schemas.openxmlformats.org/officeDocument/2006/relationships/hyperlink" Target="http://www2.electronicproducts.com/Blackberry_Bold_9700-whatsinside_text-93.aspx" TargetMode="External"/><Relationship Id="rId12" Type="http://schemas.openxmlformats.org/officeDocument/2006/relationships/hyperlink" Target="http://www.cellular-news.com/story/34330.php" TargetMode="External"/><Relationship Id="rId13" Type="http://schemas.openxmlformats.org/officeDocument/2006/relationships/hyperlink" Target="http://www.isuppli.com/Teardowns/News/Pages/BlackBerry-Torch-Carries-171-05-Bill-of-Materials-iSuppli-Teardown-Reveals.aspx" TargetMode="External"/><Relationship Id="rId14" Type="http://schemas.openxmlformats.org/officeDocument/2006/relationships/hyperlink" Target="http://bgr.com/2009/01/29/blackberry-storm-teardown-reveals-203-worth-of-parts/" TargetMode="External"/><Relationship Id="rId15" Type="http://schemas.openxmlformats.org/officeDocument/2006/relationships/hyperlink" Target="http://www.chipworks.com/blog/recentteardowns/2012/06/01/inside-the-samsung-galaxy-siii/" TargetMode="External"/><Relationship Id="rId16" Type="http://schemas.openxmlformats.org/officeDocument/2006/relationships/hyperlink" Target="http://www.ubmtechinsights.com/teardowns/sony-xperia-play-teardown/" TargetMode="External"/><Relationship Id="rId17" Type="http://schemas.openxmlformats.org/officeDocument/2006/relationships/hyperlink" Target="http://9to5mac.com/2011/10/11/iphone-4s-manufacturing-bom-analysis/" TargetMode="External"/><Relationship Id="rId18" Type="http://schemas.openxmlformats.org/officeDocument/2006/relationships/hyperlink" Target="http://www.chipworks.com/blog/recentteardowns/2011/10/13/iphone-4s-teardown-a-closer-look-at-the-chips-inside/" TargetMode="External"/><Relationship Id="rId19" Type="http://schemas.openxmlformats.org/officeDocument/2006/relationships/hyperlink" Target="http://www.isuppli.com/Teardowns/News/Pages/iPhone-4-Carries-Bill-of-Materials-of-187-51-According-to-iSuppli.aspx" TargetMode="External"/><Relationship Id="rId20" Type="http://schemas.openxmlformats.org/officeDocument/2006/relationships/hyperlink" Target="http://blogs.wsj.com/digits/2012/10/08/why-there-may-be-an-iphone-5-shortage/" TargetMode="External"/><Relationship Id="rId21" Type="http://schemas.openxmlformats.org/officeDocument/2006/relationships/hyperlink" Target="http://www.isuppli.com/Teardowns/News/pages/Many-iPhone-5-Components-Change-But-Most-Suppliers-Remain-the-Same-Teardown-Reveals.aspx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08:10:00Z</dcterms:created>
  <dc:creator>Kwok Jie Ming Jeremy</dc:creator>
  <dc:description/>
  <cp:keywords/>
  <dc:language>en-US</dc:language>
  <cp:lastModifiedBy>Kwok Jie Ming Jeremy</cp:lastModifiedBy>
  <dcterms:modified xsi:type="dcterms:W3CDTF">2015-02-23T08:11:00Z</dcterms:modified>
  <cp:revision>3</cp:revision>
  <dc:subject/>
  <dc:title/>
</cp:coreProperties>
</file>